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E67EE" w14:textId="77777777" w:rsidR="00EC18CE" w:rsidRDefault="00EC18CE" w:rsidP="0021383F">
      <w:pPr>
        <w:pStyle w:val="Header"/>
      </w:pPr>
      <w:r>
        <w:t xml:space="preserve">Below is a list of statements. By circling </w:t>
      </w:r>
      <w:r w:rsidRPr="008609AC">
        <w:rPr>
          <w:b/>
          <w:u w:val="single"/>
        </w:rPr>
        <w:t xml:space="preserve">one </w:t>
      </w:r>
      <w:r>
        <w:rPr>
          <w:b/>
          <w:u w:val="single"/>
        </w:rPr>
        <w:t>number per question</w:t>
      </w:r>
      <w:r>
        <w:t xml:space="preserve">, please indicate how much you agree with each statement as it applies to you now since your life changing experience such as physical disability, traumatic events, life-limiting illness, death, divorce, significant losses, or any other life altering experiences.  </w:t>
      </w:r>
      <w:r w:rsidRPr="009B6FED">
        <w:t>There is no right or wrong answer to these statements.  Your response is based on your unique experiences, so it may not reflect responses of others.</w:t>
      </w:r>
    </w:p>
    <w:p w14:paraId="3FF5E3C3" w14:textId="77777777" w:rsidR="0021383F" w:rsidRPr="0021383F" w:rsidRDefault="0021383F" w:rsidP="0021383F">
      <w:pPr>
        <w:pStyle w:val="Head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1"/>
        <w:gridCol w:w="1349"/>
        <w:gridCol w:w="1528"/>
        <w:gridCol w:w="1797"/>
        <w:gridCol w:w="1527"/>
        <w:gridCol w:w="1528"/>
      </w:tblGrid>
      <w:tr w:rsidR="00EC18CE" w:rsidRPr="004A6635" w14:paraId="52078B90" w14:textId="77777777" w:rsidTr="00EC18CE">
        <w:tc>
          <w:tcPr>
            <w:tcW w:w="5221" w:type="dxa"/>
            <w:vAlign w:val="center"/>
          </w:tcPr>
          <w:p w14:paraId="572F828F" w14:textId="77777777" w:rsidR="00EC18CE" w:rsidRPr="004A6635" w:rsidRDefault="00EC18CE" w:rsidP="00EC18CE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4B0962B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</w:tcPr>
          <w:p w14:paraId="157DD0E2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</w:tcPr>
          <w:p w14:paraId="16C318BD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</w:tcPr>
          <w:p w14:paraId="5598CBB2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</w:tcPr>
          <w:p w14:paraId="61CB5EFA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EC18CE" w:rsidRPr="004A6635" w14:paraId="15DA6E4E" w14:textId="77777777" w:rsidTr="00EC18CE">
        <w:tc>
          <w:tcPr>
            <w:tcW w:w="5221" w:type="dxa"/>
            <w:vAlign w:val="center"/>
          </w:tcPr>
          <w:p w14:paraId="0681FEFD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am content with my life.</w:t>
            </w:r>
          </w:p>
          <w:p w14:paraId="441FE40F" w14:textId="77777777" w:rsidR="00EC18CE" w:rsidRPr="00A55771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67CFD7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5414E59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0B9D65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46159D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5C085D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A6BFD1D" w14:textId="77777777" w:rsidTr="00EC18CE">
        <w:tc>
          <w:tcPr>
            <w:tcW w:w="5221" w:type="dxa"/>
            <w:vAlign w:val="center"/>
          </w:tcPr>
          <w:p w14:paraId="77C675D5" w14:textId="77777777" w:rsidR="00EC18CE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have a sense of purpose in my life.</w:t>
            </w:r>
          </w:p>
          <w:p w14:paraId="13A361DF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7DEE544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B24A87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0860F5A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ABD595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D185B1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02AB387" w14:textId="77777777" w:rsidTr="00EC18CE">
        <w:tc>
          <w:tcPr>
            <w:tcW w:w="5221" w:type="dxa"/>
            <w:vAlign w:val="center"/>
          </w:tcPr>
          <w:p w14:paraId="2BDA275D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feel less stressed when I connect with others.</w:t>
            </w:r>
          </w:p>
          <w:p w14:paraId="6B24EEDA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2EC19C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6A4E4F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EF1C2F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BD21EC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6F495F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7620179" w14:textId="77777777" w:rsidTr="00EC18CE">
        <w:tc>
          <w:tcPr>
            <w:tcW w:w="5221" w:type="dxa"/>
            <w:vAlign w:val="center"/>
          </w:tcPr>
          <w:p w14:paraId="0135E065" w14:textId="77777777" w:rsidR="00EC18CE" w:rsidRPr="009C0696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9C0696">
              <w:rPr>
                <w:rFonts w:ascii="Times New Roman" w:hAnsi="Times New Roman"/>
              </w:rPr>
              <w:t>It is difficult to ask others for help because I do not want to burden them.</w:t>
            </w:r>
          </w:p>
          <w:p w14:paraId="0AEE2577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6D1FEC8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CC0FEB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2F84AA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A55E8D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CD1CAE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5257D705" w14:textId="77777777" w:rsidTr="00EC18CE">
        <w:tc>
          <w:tcPr>
            <w:tcW w:w="5221" w:type="dxa"/>
            <w:vAlign w:val="center"/>
          </w:tcPr>
          <w:p w14:paraId="55DF349B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The connection with a higher power is important to me.</w:t>
            </w:r>
          </w:p>
          <w:p w14:paraId="6EF1FA3E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541A17D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81205C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67549C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C9B91D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73689F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791C6C98" w14:textId="77777777" w:rsidTr="00EC18CE">
        <w:tc>
          <w:tcPr>
            <w:tcW w:w="5221" w:type="dxa"/>
            <w:vAlign w:val="center"/>
          </w:tcPr>
          <w:p w14:paraId="0EE0B230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 xml:space="preserve">I gain awareness from self-reflection. </w:t>
            </w:r>
          </w:p>
          <w:p w14:paraId="5D2086F8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43E6C66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755AC3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CBBA0A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50FF4A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02867A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3E031D1" w14:textId="77777777" w:rsidTr="00EC18CE">
        <w:tc>
          <w:tcPr>
            <w:tcW w:w="5221" w:type="dxa"/>
            <w:vAlign w:val="center"/>
          </w:tcPr>
          <w:p w14:paraId="527EECA4" w14:textId="77777777" w:rsidR="00EC18CE" w:rsidRPr="006A3816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enjoy activities that involve both</w:t>
            </w:r>
            <w:r>
              <w:rPr>
                <w:rFonts w:ascii="Times New Roman" w:hAnsi="Times New Roman"/>
              </w:rPr>
              <w:t xml:space="preserve"> mind/ body such as meditation, prayer, yoga, tai chi, chanting. </w:t>
            </w:r>
          </w:p>
        </w:tc>
        <w:tc>
          <w:tcPr>
            <w:tcW w:w="1349" w:type="dxa"/>
            <w:vAlign w:val="center"/>
          </w:tcPr>
          <w:p w14:paraId="6A493F4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70E19C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2FFD8F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C331DE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00ED3C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2E504BB" w14:textId="77777777" w:rsidTr="00483149">
        <w:trPr>
          <w:trHeight w:val="782"/>
        </w:trPr>
        <w:tc>
          <w:tcPr>
            <w:tcW w:w="5221" w:type="dxa"/>
            <w:vAlign w:val="center"/>
          </w:tcPr>
          <w:p w14:paraId="2AE410AB" w14:textId="77777777" w:rsidR="00EC18CE" w:rsidRPr="00D12C7B" w:rsidRDefault="00EC18CE" w:rsidP="00D12C7B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A55771">
              <w:rPr>
                <w:rFonts w:ascii="Times New Roman" w:hAnsi="Times New Roman"/>
              </w:rPr>
              <w:t>I feel isolated.</w:t>
            </w:r>
          </w:p>
        </w:tc>
        <w:tc>
          <w:tcPr>
            <w:tcW w:w="1349" w:type="dxa"/>
            <w:vAlign w:val="center"/>
          </w:tcPr>
          <w:p w14:paraId="0A603FA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97585E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C9E281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A75A16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DBE919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21383F" w:rsidRPr="004A6635" w14:paraId="308A083D" w14:textId="77777777" w:rsidTr="00EC18CE">
        <w:tc>
          <w:tcPr>
            <w:tcW w:w="5221" w:type="dxa"/>
            <w:vAlign w:val="center"/>
          </w:tcPr>
          <w:p w14:paraId="06F36BD4" w14:textId="77777777" w:rsidR="0021383F" w:rsidRPr="00D12C7B" w:rsidRDefault="0021383F" w:rsidP="00D12C7B">
            <w:pPr>
              <w:spacing w:before="12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437C5B17" w14:textId="77777777" w:rsidR="0021383F" w:rsidRPr="004A6635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  <w:vAlign w:val="center"/>
          </w:tcPr>
          <w:p w14:paraId="14BF483E" w14:textId="77777777" w:rsidR="0021383F" w:rsidRPr="004A6635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  <w:vAlign w:val="center"/>
          </w:tcPr>
          <w:p w14:paraId="09431F8F" w14:textId="77777777" w:rsidR="0021383F" w:rsidRPr="004A6635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  <w:vAlign w:val="center"/>
          </w:tcPr>
          <w:p w14:paraId="6F1E6ACB" w14:textId="77777777" w:rsidR="0021383F" w:rsidRPr="004A6635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  <w:vAlign w:val="center"/>
          </w:tcPr>
          <w:p w14:paraId="7CF3D046" w14:textId="77777777" w:rsidR="0021383F" w:rsidRPr="004A6635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EC18CE" w:rsidRPr="004A6635" w14:paraId="7428E5C3" w14:textId="77777777" w:rsidTr="00EC18CE">
        <w:tc>
          <w:tcPr>
            <w:tcW w:w="5221" w:type="dxa"/>
            <w:vAlign w:val="center"/>
          </w:tcPr>
          <w:p w14:paraId="3A6ADAE9" w14:textId="77777777" w:rsidR="00EC18CE" w:rsidRPr="0021383F" w:rsidRDefault="00EC18CE" w:rsidP="0021383F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21383F">
              <w:rPr>
                <w:rFonts w:ascii="Times New Roman" w:hAnsi="Times New Roman"/>
              </w:rPr>
              <w:t>I feel calm even though I am not in control of my situation.</w:t>
            </w:r>
          </w:p>
        </w:tc>
        <w:tc>
          <w:tcPr>
            <w:tcW w:w="1349" w:type="dxa"/>
            <w:vAlign w:val="center"/>
          </w:tcPr>
          <w:p w14:paraId="305CF2D0" w14:textId="77777777" w:rsidR="0021383F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78DBEB0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7D55B98" w14:textId="77777777" w:rsidR="0021383F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3F27921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C1C34D9" w14:textId="77777777" w:rsidR="0021383F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1124676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C9F12DD" w14:textId="77777777" w:rsidR="0021383F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3DA3703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4214D635" w14:textId="77777777" w:rsidR="0021383F" w:rsidRDefault="0021383F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346A7C2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3D6D9AB" w14:textId="77777777" w:rsidTr="00EC18CE">
        <w:tc>
          <w:tcPr>
            <w:tcW w:w="5221" w:type="dxa"/>
            <w:vAlign w:val="center"/>
          </w:tcPr>
          <w:p w14:paraId="600359A2" w14:textId="77777777" w:rsidR="00EC18CE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accept things that I cannot change.</w:t>
            </w:r>
          </w:p>
          <w:p w14:paraId="7B9275FD" w14:textId="77777777" w:rsidR="0021383F" w:rsidRPr="00523134" w:rsidRDefault="0021383F" w:rsidP="0021383F">
            <w:pPr>
              <w:pStyle w:val="ListParagraph"/>
              <w:spacing w:before="12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3CC5587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9DF498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0615D09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DF0CC9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9E651A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16B96640" w14:textId="77777777" w:rsidTr="00EC18CE">
        <w:tc>
          <w:tcPr>
            <w:tcW w:w="5221" w:type="dxa"/>
            <w:vAlign w:val="center"/>
          </w:tcPr>
          <w:p w14:paraId="24694DD7" w14:textId="77777777" w:rsidR="00EC18CE" w:rsidRPr="0021383F" w:rsidRDefault="00EC18CE" w:rsidP="0021383F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king through thoughts about the possibility of dying brought meaning to my life.</w:t>
            </w:r>
          </w:p>
        </w:tc>
        <w:tc>
          <w:tcPr>
            <w:tcW w:w="1349" w:type="dxa"/>
            <w:vAlign w:val="center"/>
          </w:tcPr>
          <w:p w14:paraId="76DBE6F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1143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6D38F5A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D35438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F6BE0D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89C7EC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270A501" w14:textId="77777777" w:rsidTr="00EC18CE">
        <w:trPr>
          <w:trHeight w:val="503"/>
        </w:trPr>
        <w:tc>
          <w:tcPr>
            <w:tcW w:w="5221" w:type="dxa"/>
            <w:vAlign w:val="center"/>
          </w:tcPr>
          <w:p w14:paraId="61946EAE" w14:textId="77777777" w:rsidR="00EC18CE" w:rsidRDefault="00EC18CE" w:rsidP="0021383F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Difficult circumstances in my life have increased my compassion towards others.</w:t>
            </w:r>
          </w:p>
          <w:p w14:paraId="1666E35A" w14:textId="77777777" w:rsidR="0021383F" w:rsidRPr="0021383F" w:rsidRDefault="0021383F" w:rsidP="00593B79">
            <w:pPr>
              <w:pStyle w:val="ListParagraph"/>
              <w:spacing w:before="12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42CBAE2" w14:textId="77777777" w:rsidR="00EC18CE" w:rsidRPr="00114331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30A12A5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47A13AA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A5144CA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AC8BFBD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082706" w14:paraId="69B3BD7D" w14:textId="77777777" w:rsidTr="00EC18CE">
        <w:tc>
          <w:tcPr>
            <w:tcW w:w="5221" w:type="dxa"/>
            <w:vAlign w:val="center"/>
          </w:tcPr>
          <w:p w14:paraId="2676EE35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have a greater appreciation for my life.</w:t>
            </w:r>
          </w:p>
          <w:p w14:paraId="3B9D2EBC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816C714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CE00981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9D97F63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7F8FDE4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630D04C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206E38B4" w14:textId="77777777" w:rsidTr="00EC18CE">
        <w:tc>
          <w:tcPr>
            <w:tcW w:w="5221" w:type="dxa"/>
            <w:vAlign w:val="center"/>
          </w:tcPr>
          <w:p w14:paraId="2F7941FF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want to make the most of my life.</w:t>
            </w:r>
          </w:p>
          <w:p w14:paraId="59E5A874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5A7C5BA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6FD51CF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DC5F16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DCAA7A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28E841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4A39016" w14:textId="77777777" w:rsidTr="00EC18CE">
        <w:trPr>
          <w:trHeight w:val="638"/>
        </w:trPr>
        <w:tc>
          <w:tcPr>
            <w:tcW w:w="5221" w:type="dxa"/>
            <w:vAlign w:val="center"/>
          </w:tcPr>
          <w:p w14:paraId="3F821CC5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no longer focus on “the little things.”</w:t>
            </w:r>
          </w:p>
          <w:p w14:paraId="7D968110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1E2384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E96B49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69BF8A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89EDDB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1AB533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17851835" w14:textId="77777777" w:rsidTr="00EC18CE">
        <w:tc>
          <w:tcPr>
            <w:tcW w:w="5221" w:type="dxa"/>
            <w:vAlign w:val="center"/>
          </w:tcPr>
          <w:p w14:paraId="01DB7D8E" w14:textId="77777777" w:rsidR="00EC18CE" w:rsidRPr="0021383F" w:rsidRDefault="00EC18CE" w:rsidP="0021383F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survive difficult circumstances because of a higher power.</w:t>
            </w:r>
          </w:p>
        </w:tc>
        <w:tc>
          <w:tcPr>
            <w:tcW w:w="1349" w:type="dxa"/>
            <w:vAlign w:val="center"/>
          </w:tcPr>
          <w:p w14:paraId="5C6C50B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261ECD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1C84CA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C3153E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4B6C5EF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5F62639" w14:textId="77777777" w:rsidTr="00EC18CE">
        <w:tc>
          <w:tcPr>
            <w:tcW w:w="5221" w:type="dxa"/>
            <w:vAlign w:val="center"/>
          </w:tcPr>
          <w:p w14:paraId="67FE6C3D" w14:textId="77777777" w:rsidR="00EC18CE" w:rsidRPr="0021383F" w:rsidRDefault="00EC18CE" w:rsidP="0021383F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 xml:space="preserve">My situation strengthened my connection to a higher power. </w:t>
            </w:r>
          </w:p>
        </w:tc>
        <w:tc>
          <w:tcPr>
            <w:tcW w:w="1349" w:type="dxa"/>
            <w:vAlign w:val="center"/>
          </w:tcPr>
          <w:p w14:paraId="268B48D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8760A1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36CFD3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73B65C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CBB3BE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2F98A6EF" w14:textId="77777777" w:rsidTr="00EC18CE">
        <w:tc>
          <w:tcPr>
            <w:tcW w:w="5221" w:type="dxa"/>
            <w:vAlign w:val="center"/>
          </w:tcPr>
          <w:p w14:paraId="3F2524C2" w14:textId="77777777" w:rsidR="00EC18CE" w:rsidRPr="004A6635" w:rsidRDefault="00EC18CE" w:rsidP="00EC18CE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My religious beliefs help me feel calm when faced with difficult circumstances in life.</w:t>
            </w:r>
          </w:p>
          <w:p w14:paraId="0F000E55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0327CE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BEEF30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8EE1B1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19279E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B5B7B5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15161331" w14:textId="77777777" w:rsidTr="00EC18CE">
        <w:tc>
          <w:tcPr>
            <w:tcW w:w="5221" w:type="dxa"/>
            <w:vAlign w:val="center"/>
          </w:tcPr>
          <w:p w14:paraId="0E48DF7E" w14:textId="77777777" w:rsidR="00593B79" w:rsidRDefault="00EC18CE" w:rsidP="00D12C7B">
            <w:pPr>
              <w:pStyle w:val="ListParagraph"/>
              <w:numPr>
                <w:ilvl w:val="0"/>
                <w:numId w:val="1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My personal religious practice is important to me.</w:t>
            </w:r>
          </w:p>
          <w:p w14:paraId="1CB28EE3" w14:textId="77777777" w:rsidR="00D12C7B" w:rsidRPr="00D12C7B" w:rsidRDefault="00D12C7B" w:rsidP="00D12C7B">
            <w:pPr>
              <w:pStyle w:val="ListParagraph"/>
              <w:spacing w:before="12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920511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7D3A2C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D190B8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4DB31D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8133CF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987C3EB" w14:textId="77777777" w:rsidTr="00EC18CE">
        <w:tc>
          <w:tcPr>
            <w:tcW w:w="5221" w:type="dxa"/>
            <w:vAlign w:val="center"/>
          </w:tcPr>
          <w:p w14:paraId="0AEAFB45" w14:textId="77777777" w:rsidR="00EC18CE" w:rsidRPr="008609AC" w:rsidRDefault="00EC18CE" w:rsidP="00EC18C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vAlign w:val="center"/>
          </w:tcPr>
          <w:p w14:paraId="73B64FF1" w14:textId="77777777" w:rsidR="00EC18CE" w:rsidRPr="00114331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  <w:vAlign w:val="center"/>
          </w:tcPr>
          <w:p w14:paraId="3425D480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  <w:vAlign w:val="center"/>
          </w:tcPr>
          <w:p w14:paraId="2A560765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  <w:vAlign w:val="center"/>
          </w:tcPr>
          <w:p w14:paraId="41667FD0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  <w:vAlign w:val="center"/>
          </w:tcPr>
          <w:p w14:paraId="14422B67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 xml:space="preserve">Strongly </w:t>
            </w:r>
            <w:r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EC18CE" w:rsidRPr="004A6635" w14:paraId="6D6E29FC" w14:textId="77777777" w:rsidTr="00EC18CE">
        <w:tc>
          <w:tcPr>
            <w:tcW w:w="5221" w:type="dxa"/>
            <w:vAlign w:val="center"/>
          </w:tcPr>
          <w:p w14:paraId="7873DC5E" w14:textId="77777777" w:rsidR="00EC18CE" w:rsidRPr="00D12C7B" w:rsidRDefault="00EC18CE" w:rsidP="00D12C7B">
            <w:pPr>
              <w:pStyle w:val="ListParagraph"/>
              <w:numPr>
                <w:ilvl w:val="0"/>
                <w:numId w:val="3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D12C7B">
              <w:rPr>
                <w:rFonts w:ascii="Times New Roman" w:hAnsi="Times New Roman"/>
              </w:rPr>
              <w:t>My values shape the way I live my life.</w:t>
            </w:r>
          </w:p>
          <w:p w14:paraId="0FDA05BA" w14:textId="77777777" w:rsidR="00EC18CE" w:rsidRPr="0070366A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3A1A628C" w14:textId="77777777" w:rsidR="00EC18CE" w:rsidRPr="00114331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143749F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3DDB07C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AC84BC7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10FFD1D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559AC688" w14:textId="77777777" w:rsidTr="00EC18CE">
        <w:tc>
          <w:tcPr>
            <w:tcW w:w="5221" w:type="dxa"/>
            <w:vAlign w:val="center"/>
          </w:tcPr>
          <w:p w14:paraId="364D8A54" w14:textId="77777777" w:rsidR="00EC18CE" w:rsidRPr="00D12C7B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D12C7B">
              <w:rPr>
                <w:rFonts w:ascii="Times New Roman" w:hAnsi="Times New Roman"/>
              </w:rPr>
              <w:t>My participation in a religious community is an important aspect of my life.</w:t>
            </w:r>
          </w:p>
          <w:p w14:paraId="57C09400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1FABBE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5B06BEE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2CD713D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220EA1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3C2073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0FFF888" w14:textId="77777777" w:rsidTr="00EC18CE">
        <w:trPr>
          <w:trHeight w:val="638"/>
        </w:trPr>
        <w:tc>
          <w:tcPr>
            <w:tcW w:w="5221" w:type="dxa"/>
            <w:vAlign w:val="center"/>
          </w:tcPr>
          <w:p w14:paraId="2DBF202E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get support from my religious community.</w:t>
            </w:r>
          </w:p>
          <w:p w14:paraId="18425736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4418659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6FD594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057887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691BC8C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9F32C8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A3CC028" w14:textId="77777777" w:rsidTr="00EC18CE">
        <w:tc>
          <w:tcPr>
            <w:tcW w:w="5221" w:type="dxa"/>
            <w:vAlign w:val="center"/>
          </w:tcPr>
          <w:p w14:paraId="66EE49CD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My religious beliefs give me hope.</w:t>
            </w:r>
          </w:p>
          <w:p w14:paraId="5E9239DA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2AC24E1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B3B9A4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89A9DA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1E9E5C3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C43A5C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B2AE058" w14:textId="77777777" w:rsidTr="00EC18CE">
        <w:tc>
          <w:tcPr>
            <w:tcW w:w="5221" w:type="dxa"/>
            <w:vAlign w:val="center"/>
          </w:tcPr>
          <w:p w14:paraId="57A47CB8" w14:textId="5083AEB4" w:rsidR="00EC18CE" w:rsidRPr="0070366A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70366A">
              <w:rPr>
                <w:rFonts w:ascii="Times New Roman" w:hAnsi="Times New Roman"/>
              </w:rPr>
              <w:t>Doing something, I am passionate about (</w:t>
            </w:r>
            <w:r>
              <w:rPr>
                <w:rFonts w:ascii="Times New Roman" w:hAnsi="Times New Roman"/>
              </w:rPr>
              <w:t xml:space="preserve">such as </w:t>
            </w:r>
            <w:r w:rsidRPr="0070366A">
              <w:rPr>
                <w:rFonts w:ascii="Times New Roman" w:hAnsi="Times New Roman"/>
              </w:rPr>
              <w:t>work, hobbies, volunteering,</w:t>
            </w:r>
            <w:r>
              <w:rPr>
                <w:rFonts w:ascii="Times New Roman" w:hAnsi="Times New Roman"/>
              </w:rPr>
              <w:t xml:space="preserve"> my </w:t>
            </w:r>
            <w:r w:rsidR="00925657">
              <w:rPr>
                <w:rFonts w:ascii="Times New Roman" w:hAnsi="Times New Roman"/>
              </w:rPr>
              <w:t>religious institution</w:t>
            </w:r>
            <w:r>
              <w:rPr>
                <w:rFonts w:ascii="Times New Roman" w:hAnsi="Times New Roman"/>
              </w:rPr>
              <w:t>, reading groups</w:t>
            </w:r>
            <w:r w:rsidRPr="0070366A">
              <w:rPr>
                <w:rFonts w:ascii="Times New Roman" w:hAnsi="Times New Roman"/>
              </w:rPr>
              <w:t>) gives me purpose during difficult times.</w:t>
            </w:r>
          </w:p>
        </w:tc>
        <w:tc>
          <w:tcPr>
            <w:tcW w:w="1349" w:type="dxa"/>
            <w:vAlign w:val="center"/>
          </w:tcPr>
          <w:p w14:paraId="5C5195E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0F0B0C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CBBD2A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C8C7E1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4CE58A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1ACA1C16" w14:textId="77777777" w:rsidTr="00EC18CE">
        <w:tc>
          <w:tcPr>
            <w:tcW w:w="5221" w:type="dxa"/>
            <w:vAlign w:val="center"/>
          </w:tcPr>
          <w:p w14:paraId="66ED7139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find meaning in helping others.</w:t>
            </w:r>
          </w:p>
          <w:p w14:paraId="3E1D8F38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F0C265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6026DC7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DE5E3A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75A7C1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558629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C6EEF4C" w14:textId="77777777" w:rsidTr="00EC18CE">
        <w:tc>
          <w:tcPr>
            <w:tcW w:w="5221" w:type="dxa"/>
            <w:vAlign w:val="center"/>
          </w:tcPr>
          <w:p w14:paraId="56A42F70" w14:textId="77777777" w:rsidR="00EC18CE" w:rsidRPr="006F1A89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6F1A89">
              <w:rPr>
                <w:rFonts w:ascii="Times New Roman" w:hAnsi="Times New Roman"/>
              </w:rPr>
              <w:t xml:space="preserve">Relationships with my friends are more meaningful since my challenging situation began.  </w:t>
            </w:r>
          </w:p>
        </w:tc>
        <w:tc>
          <w:tcPr>
            <w:tcW w:w="1349" w:type="dxa"/>
            <w:vAlign w:val="center"/>
          </w:tcPr>
          <w:p w14:paraId="73BCC56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BEE324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C0C6FD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42B69F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08D011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570CF7DE" w14:textId="77777777" w:rsidTr="00EC18CE">
        <w:tc>
          <w:tcPr>
            <w:tcW w:w="5221" w:type="dxa"/>
            <w:vAlign w:val="center"/>
          </w:tcPr>
          <w:p w14:paraId="06DF15B3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Connection with my family has become my highest priority.</w:t>
            </w:r>
          </w:p>
          <w:p w14:paraId="37501FDC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7E31EBB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F1E9D4F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485D470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D33A687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1885AB7" w14:textId="77777777" w:rsidR="00EC18CE" w:rsidRPr="00082706" w:rsidRDefault="00EC18CE" w:rsidP="00EC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F0CBD35" w14:textId="77777777" w:rsidTr="00EC18CE">
        <w:tc>
          <w:tcPr>
            <w:tcW w:w="5221" w:type="dxa"/>
            <w:vAlign w:val="center"/>
          </w:tcPr>
          <w:p w14:paraId="278DF43D" w14:textId="77777777" w:rsidR="00EC18CE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Support from my family lifts my spirits, which gives me hope during difficult times in life.</w:t>
            </w:r>
          </w:p>
          <w:p w14:paraId="0BDF93EB" w14:textId="77777777" w:rsidR="00593B79" w:rsidRPr="008609AC" w:rsidRDefault="00593B79" w:rsidP="00593B79">
            <w:pPr>
              <w:pStyle w:val="ListParagraph"/>
              <w:spacing w:before="12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1B3A43F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54EFB6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2107F7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DF7675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743CC9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8F2AA7B" w14:textId="77777777" w:rsidTr="00EC18CE">
        <w:tc>
          <w:tcPr>
            <w:tcW w:w="5221" w:type="dxa"/>
            <w:vAlign w:val="center"/>
          </w:tcPr>
          <w:p w14:paraId="36C379DD" w14:textId="77777777" w:rsidR="00EC18CE" w:rsidRPr="00114331" w:rsidRDefault="00EC18CE" w:rsidP="00EC18CE">
            <w:pPr>
              <w:pStyle w:val="ListParagraph"/>
              <w:spacing w:before="120" w:after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426E470" w14:textId="77777777" w:rsidR="00EC18CE" w:rsidRPr="00114331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  <w:vAlign w:val="center"/>
          </w:tcPr>
          <w:p w14:paraId="6316454C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  <w:vAlign w:val="center"/>
          </w:tcPr>
          <w:p w14:paraId="686D5FAE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  <w:vAlign w:val="center"/>
          </w:tcPr>
          <w:p w14:paraId="46FC85B4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  <w:vAlign w:val="center"/>
          </w:tcPr>
          <w:p w14:paraId="60A22F05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 xml:space="preserve">Strongly </w:t>
            </w:r>
            <w:r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EC18CE" w:rsidRPr="004A6635" w14:paraId="7459986A" w14:textId="77777777" w:rsidTr="00EC18CE">
        <w:tc>
          <w:tcPr>
            <w:tcW w:w="5221" w:type="dxa"/>
            <w:vAlign w:val="center"/>
          </w:tcPr>
          <w:p w14:paraId="20831E75" w14:textId="77777777" w:rsidR="00EC18CE" w:rsidRPr="00593B79" w:rsidRDefault="00EC18CE" w:rsidP="00D12C7B">
            <w:pPr>
              <w:pStyle w:val="ListParagraph"/>
              <w:numPr>
                <w:ilvl w:val="0"/>
                <w:numId w:val="4"/>
              </w:numPr>
              <w:spacing w:before="120" w:after="120"/>
              <w:contextualSpacing/>
              <w:rPr>
                <w:rFonts w:ascii="Times New Roman" w:hAnsi="Times New Roman"/>
              </w:rPr>
            </w:pPr>
            <w:r w:rsidRPr="00593B79">
              <w:rPr>
                <w:rFonts w:ascii="Times New Roman" w:hAnsi="Times New Roman"/>
              </w:rPr>
              <w:t>I am not getting the support I need.</w:t>
            </w:r>
          </w:p>
        </w:tc>
        <w:tc>
          <w:tcPr>
            <w:tcW w:w="1349" w:type="dxa"/>
            <w:vAlign w:val="center"/>
          </w:tcPr>
          <w:p w14:paraId="613425F3" w14:textId="77777777" w:rsidR="00EC18CE" w:rsidRPr="00114331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8A0C501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AB27627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6B6B983F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9BCA02D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42DFE083" w14:textId="77777777" w:rsidTr="00EC18CE">
        <w:tc>
          <w:tcPr>
            <w:tcW w:w="5221" w:type="dxa"/>
            <w:vAlign w:val="center"/>
          </w:tcPr>
          <w:p w14:paraId="2C3911F2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I am confident that my medical caregivers will respond to my needs.</w:t>
            </w:r>
          </w:p>
          <w:p w14:paraId="24723912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4D043E4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6D71D3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588898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1210722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BF937D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6D0CA81" w14:textId="77777777" w:rsidTr="00EC18CE">
        <w:tc>
          <w:tcPr>
            <w:tcW w:w="5221" w:type="dxa"/>
            <w:vAlign w:val="center"/>
          </w:tcPr>
          <w:p w14:paraId="21B4DE47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My friends provide the support I need during difficult times.</w:t>
            </w:r>
          </w:p>
          <w:p w14:paraId="32C017B8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E5AC41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B215C7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9E4AD8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4E1D04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6005BD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52110D1B" w14:textId="77777777" w:rsidTr="00EC18CE">
        <w:tc>
          <w:tcPr>
            <w:tcW w:w="5221" w:type="dxa"/>
            <w:vAlign w:val="center"/>
          </w:tcPr>
          <w:p w14:paraId="72F5B0EB" w14:textId="77777777" w:rsidR="00EC18CE" w:rsidRPr="00A0178C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A0178C">
              <w:rPr>
                <w:rFonts w:ascii="Times New Roman" w:hAnsi="Times New Roman"/>
              </w:rPr>
              <w:t>I seek more of a connection in my relationships.</w:t>
            </w:r>
          </w:p>
          <w:p w14:paraId="56912374" w14:textId="77777777" w:rsidR="00EC18CE" w:rsidRPr="004A6635" w:rsidRDefault="00EC18CE" w:rsidP="00EC18CE">
            <w:pPr>
              <w:spacing w:before="12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909EB3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2C90664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3AB19E5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4B137D6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45BF2C3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C30E4F3" w14:textId="77777777" w:rsidTr="00EC18CE">
        <w:tc>
          <w:tcPr>
            <w:tcW w:w="5221" w:type="dxa"/>
            <w:vAlign w:val="center"/>
          </w:tcPr>
          <w:p w14:paraId="7330A2B1" w14:textId="77777777" w:rsidR="00EC18CE" w:rsidRPr="006F1A89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6F1A89">
              <w:rPr>
                <w:rFonts w:ascii="Times New Roman" w:hAnsi="Times New Roman"/>
              </w:rPr>
              <w:t>I take more time to be in the moment.</w:t>
            </w:r>
          </w:p>
          <w:p w14:paraId="2BDE50FF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</w:tcPr>
          <w:p w14:paraId="0AD6014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4EFCEFC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58880C2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7646D9A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1717EEC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E9FB844" w14:textId="77777777" w:rsidTr="00EC18CE">
        <w:trPr>
          <w:trHeight w:val="539"/>
        </w:trPr>
        <w:tc>
          <w:tcPr>
            <w:tcW w:w="5221" w:type="dxa"/>
            <w:vAlign w:val="center"/>
          </w:tcPr>
          <w:p w14:paraId="4ACBF3C7" w14:textId="77777777" w:rsidR="00EC18CE" w:rsidRPr="0070366A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70366A">
              <w:rPr>
                <w:rFonts w:ascii="Times New Roman" w:hAnsi="Times New Roman"/>
              </w:rPr>
              <w:t>My experience with multiple losses (</w:t>
            </w:r>
            <w:r>
              <w:rPr>
                <w:rFonts w:ascii="Times New Roman" w:hAnsi="Times New Roman"/>
              </w:rPr>
              <w:t xml:space="preserve">such as </w:t>
            </w:r>
            <w:r w:rsidRPr="0070366A">
              <w:rPr>
                <w:rFonts w:ascii="Times New Roman" w:hAnsi="Times New Roman"/>
              </w:rPr>
              <w:t>death, divorce, comp</w:t>
            </w:r>
            <w:r>
              <w:rPr>
                <w:rFonts w:ascii="Times New Roman" w:hAnsi="Times New Roman"/>
              </w:rPr>
              <w:t>etency, physical disability</w:t>
            </w:r>
            <w:r w:rsidRPr="0070366A">
              <w:rPr>
                <w:rFonts w:ascii="Times New Roman" w:hAnsi="Times New Roman"/>
              </w:rPr>
              <w:t xml:space="preserve">) has made it hard to be hopeful during difficult times.  </w:t>
            </w:r>
          </w:p>
        </w:tc>
        <w:tc>
          <w:tcPr>
            <w:tcW w:w="1349" w:type="dxa"/>
            <w:vAlign w:val="center"/>
          </w:tcPr>
          <w:p w14:paraId="0D53E74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66DD057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82731D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2B00B3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6AB8F2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4A5AC77" w14:textId="77777777" w:rsidTr="00EC18CE">
        <w:tc>
          <w:tcPr>
            <w:tcW w:w="5221" w:type="dxa"/>
            <w:vAlign w:val="center"/>
          </w:tcPr>
          <w:p w14:paraId="206CCE2A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Working through my own grief has brought meaning to my life.</w:t>
            </w:r>
          </w:p>
          <w:p w14:paraId="092DE359" w14:textId="77777777" w:rsidR="00EC18CE" w:rsidRPr="009F71CB" w:rsidRDefault="00EC18CE" w:rsidP="00EC18CE">
            <w:pPr>
              <w:pStyle w:val="ListParagraph"/>
              <w:spacing w:before="12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349" w:type="dxa"/>
            <w:vAlign w:val="center"/>
          </w:tcPr>
          <w:p w14:paraId="407788C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4C6092A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C5A5AC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15AAD2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EB0EDF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207959C8" w14:textId="77777777" w:rsidTr="00EC18CE">
        <w:tc>
          <w:tcPr>
            <w:tcW w:w="5221" w:type="dxa"/>
            <w:vAlign w:val="center"/>
          </w:tcPr>
          <w:p w14:paraId="42D630C4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 xml:space="preserve">I have a sense of peace in my life. </w:t>
            </w:r>
          </w:p>
          <w:p w14:paraId="2E199962" w14:textId="77777777" w:rsidR="00EC18CE" w:rsidRPr="004A6635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271E17B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87FF25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F81A66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BDAE98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83EE8E4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24BE2F3E" w14:textId="77777777" w:rsidTr="00EC18CE">
        <w:tc>
          <w:tcPr>
            <w:tcW w:w="5221" w:type="dxa"/>
            <w:vAlign w:val="center"/>
          </w:tcPr>
          <w:p w14:paraId="6A76174F" w14:textId="77777777" w:rsidR="00EC18CE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</w:t>
            </w:r>
            <w:r w:rsidRPr="00A0178C">
              <w:rPr>
                <w:rFonts w:ascii="Times New Roman" w:hAnsi="Times New Roman"/>
              </w:rPr>
              <w:t>have an increased sense of gratitude.</w:t>
            </w:r>
          </w:p>
          <w:p w14:paraId="4F6920BE" w14:textId="77777777" w:rsidR="00593B79" w:rsidRDefault="00593B79" w:rsidP="00593B79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  <w:p w14:paraId="0F19FA35" w14:textId="77777777" w:rsidR="00593B79" w:rsidRPr="008609AC" w:rsidRDefault="00593B79" w:rsidP="00593B79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72A08D48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458EEAE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2C955DD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0EFD22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B5E1E5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B0327E7" w14:textId="77777777" w:rsidTr="00EC18CE">
        <w:tc>
          <w:tcPr>
            <w:tcW w:w="5221" w:type="dxa"/>
            <w:vAlign w:val="center"/>
          </w:tcPr>
          <w:p w14:paraId="2F27363D" w14:textId="77777777" w:rsidR="00EC18CE" w:rsidRPr="00114331" w:rsidRDefault="00EC18CE" w:rsidP="00EC18CE">
            <w:pPr>
              <w:pStyle w:val="ListParagraph"/>
              <w:spacing w:before="120" w:after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0E589E66" w14:textId="77777777" w:rsidR="00EC18CE" w:rsidRPr="00114331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  <w:vAlign w:val="center"/>
          </w:tcPr>
          <w:p w14:paraId="78C17988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  <w:vAlign w:val="center"/>
          </w:tcPr>
          <w:p w14:paraId="31604560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  <w:vAlign w:val="center"/>
          </w:tcPr>
          <w:p w14:paraId="55524E2A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  <w:vAlign w:val="center"/>
          </w:tcPr>
          <w:p w14:paraId="518D7660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82706">
              <w:rPr>
                <w:rFonts w:ascii="Times New Roman" w:hAnsi="Times New Roman" w:cs="Times New Roman"/>
                <w:b/>
              </w:rPr>
              <w:t xml:space="preserve">Strongly </w:t>
            </w:r>
            <w:r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EC18CE" w:rsidRPr="004A6635" w14:paraId="3D2EA61B" w14:textId="77777777" w:rsidTr="00EC18CE">
        <w:tc>
          <w:tcPr>
            <w:tcW w:w="5221" w:type="dxa"/>
            <w:vAlign w:val="center"/>
          </w:tcPr>
          <w:p w14:paraId="031E9965" w14:textId="77777777" w:rsidR="00EC18CE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70366A">
              <w:rPr>
                <w:rFonts w:ascii="Times New Roman" w:hAnsi="Times New Roman"/>
              </w:rPr>
              <w:t>Relationship with my f</w:t>
            </w:r>
            <w:r>
              <w:rPr>
                <w:rFonts w:ascii="Times New Roman" w:hAnsi="Times New Roman"/>
              </w:rPr>
              <w:t>amily is more meaningful.</w:t>
            </w:r>
          </w:p>
          <w:p w14:paraId="47EF6E50" w14:textId="77777777" w:rsidR="00EC18CE" w:rsidRPr="0070366A" w:rsidRDefault="00EC18CE" w:rsidP="00EC18CE">
            <w:pPr>
              <w:pStyle w:val="ListParagraph"/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4767DCDD" w14:textId="77777777" w:rsidR="00EC18CE" w:rsidRPr="00114331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690E70B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2FFC8C41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69D6BD0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03DC801" w14:textId="77777777" w:rsidR="00EC18CE" w:rsidRPr="004A6635" w:rsidRDefault="00EC18CE" w:rsidP="00EC1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62394AC9" w14:textId="77777777" w:rsidTr="00EC18CE">
        <w:tc>
          <w:tcPr>
            <w:tcW w:w="5221" w:type="dxa"/>
            <w:vAlign w:val="center"/>
          </w:tcPr>
          <w:p w14:paraId="41A7282F" w14:textId="77777777" w:rsidR="00EC18CE" w:rsidRPr="00A0178C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rPr>
                <w:rFonts w:ascii="Times New Roman" w:hAnsi="Times New Roman"/>
              </w:rPr>
            </w:pPr>
            <w:r w:rsidRPr="00A0178C">
              <w:rPr>
                <w:rFonts w:ascii="Times New Roman" w:hAnsi="Times New Roman"/>
              </w:rPr>
              <w:t xml:space="preserve">Being surrounded by nature is meaningful. </w:t>
            </w:r>
          </w:p>
          <w:p w14:paraId="44BD6CC3" w14:textId="77777777" w:rsidR="00EC18CE" w:rsidRPr="004A6635" w:rsidRDefault="00EC18CE" w:rsidP="00EC18CE">
            <w:pPr>
              <w:pStyle w:val="ListParagraph"/>
              <w:spacing w:before="120" w:after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32025EF1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000FED2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13C8BC3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6ACAB0FF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CF51BD2" w14:textId="77777777" w:rsidR="00EC18CE" w:rsidRPr="004A6635" w:rsidRDefault="00EC18CE" w:rsidP="00EC18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2A4B865D" w14:textId="77777777" w:rsidTr="00EC18CE">
        <w:tc>
          <w:tcPr>
            <w:tcW w:w="5221" w:type="dxa"/>
            <w:vAlign w:val="center"/>
          </w:tcPr>
          <w:p w14:paraId="4AF6F8D4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 xml:space="preserve">Creative arts bring peace to my life. </w:t>
            </w:r>
          </w:p>
          <w:p w14:paraId="7FB4C7DC" w14:textId="77777777" w:rsidR="00EC18CE" w:rsidRPr="004A6635" w:rsidRDefault="00EC18CE" w:rsidP="00EC18CE">
            <w:pPr>
              <w:pStyle w:val="ListParagraph"/>
              <w:spacing w:before="120" w:after="120"/>
              <w:rPr>
                <w:rFonts w:ascii="Times New Roman" w:hAnsi="Times New Roman"/>
              </w:rPr>
            </w:pPr>
          </w:p>
        </w:tc>
        <w:tc>
          <w:tcPr>
            <w:tcW w:w="1349" w:type="dxa"/>
            <w:vAlign w:val="center"/>
          </w:tcPr>
          <w:p w14:paraId="556443DF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28CB31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ABEE3C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8351726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7C5CCB7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350300D5" w14:textId="77777777" w:rsidTr="00EC18CE">
        <w:tc>
          <w:tcPr>
            <w:tcW w:w="5221" w:type="dxa"/>
            <w:vAlign w:val="center"/>
          </w:tcPr>
          <w:p w14:paraId="2E6E5742" w14:textId="77777777" w:rsidR="00EC18CE" w:rsidRPr="004A6635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4A6635">
              <w:rPr>
                <w:rFonts w:ascii="Times New Roman" w:hAnsi="Times New Roman"/>
              </w:rPr>
              <w:t>Life challenges interfere with activities that are important to me.</w:t>
            </w:r>
          </w:p>
          <w:p w14:paraId="5A163EAA" w14:textId="77777777" w:rsidR="00EC18CE" w:rsidRPr="009F71CB" w:rsidRDefault="00EC18CE" w:rsidP="00EC18CE">
            <w:pPr>
              <w:spacing w:before="12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9" w:type="dxa"/>
          </w:tcPr>
          <w:p w14:paraId="226EE8B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13E33A2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0F39E8E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3BA94C8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68EA7425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05768EC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304F3763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6A0CB06C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03D908D0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</w:p>
          <w:p w14:paraId="3833C46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EC18CE" w:rsidRPr="004A6635" w14:paraId="05757FEC" w14:textId="77777777" w:rsidTr="00EC18CE">
        <w:tc>
          <w:tcPr>
            <w:tcW w:w="5221" w:type="dxa"/>
            <w:vAlign w:val="center"/>
          </w:tcPr>
          <w:p w14:paraId="4F43BB8D" w14:textId="77777777" w:rsidR="00EC18CE" w:rsidRPr="00FA41D6" w:rsidRDefault="00EC18CE" w:rsidP="00D12C7B">
            <w:pPr>
              <w:pStyle w:val="ListParagraph"/>
              <w:numPr>
                <w:ilvl w:val="0"/>
                <w:numId w:val="4"/>
              </w:numPr>
              <w:spacing w:before="120"/>
              <w:contextualSpacing/>
              <w:rPr>
                <w:rFonts w:ascii="Times New Roman" w:hAnsi="Times New Roman"/>
              </w:rPr>
            </w:pPr>
            <w:r w:rsidRPr="00FA41D6">
              <w:rPr>
                <w:rFonts w:ascii="Times New Roman" w:hAnsi="Times New Roman"/>
              </w:rPr>
              <w:t>Life challenges raised my desire to be more positive.</w:t>
            </w:r>
          </w:p>
          <w:p w14:paraId="747EF7B2" w14:textId="77777777" w:rsidR="00EC18CE" w:rsidRPr="009F71CB" w:rsidRDefault="00EC18CE" w:rsidP="00EC18CE">
            <w:pPr>
              <w:pStyle w:val="ListParagraph"/>
              <w:spacing w:before="12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349" w:type="dxa"/>
            <w:vAlign w:val="center"/>
          </w:tcPr>
          <w:p w14:paraId="45F161F2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58476B89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6F552D1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C76F2E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A51F6CB" w14:textId="77777777" w:rsidR="00EC18CE" w:rsidRPr="004A6635" w:rsidRDefault="00EC18CE" w:rsidP="00EC1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07B940BA" w14:textId="77777777" w:rsidR="00593B79" w:rsidRDefault="00593B79" w:rsidP="00EC18CE"/>
    <w:p w14:paraId="68F4D7B0" w14:textId="77777777" w:rsidR="00EC18CE" w:rsidRDefault="00EC18CE" w:rsidP="00A44A28">
      <w:r>
        <w:rPr>
          <w:rFonts w:ascii="Calibri" w:eastAsia="Calibri" w:hAnsi="Calibri" w:cs="Calibri"/>
          <w:b/>
          <w:sz w:val="20"/>
        </w:rPr>
        <w:t xml:space="preserve"> </w:t>
      </w:r>
    </w:p>
    <w:sectPr w:rsidR="00EC18CE" w:rsidSect="00EC18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A36BD" w14:textId="77777777" w:rsidR="00D260AD" w:rsidRDefault="00D260AD" w:rsidP="00EC18CE">
      <w:pPr>
        <w:spacing w:after="0" w:line="240" w:lineRule="auto"/>
      </w:pPr>
      <w:r>
        <w:separator/>
      </w:r>
    </w:p>
  </w:endnote>
  <w:endnote w:type="continuationSeparator" w:id="0">
    <w:p w14:paraId="3888E9FD" w14:textId="77777777" w:rsidR="00D260AD" w:rsidRDefault="00D260AD" w:rsidP="00EC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420FE" w14:textId="77777777" w:rsidR="0028117A" w:rsidRDefault="002811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5797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89E80" w14:textId="586166B1" w:rsidR="00DA5D6B" w:rsidRDefault="00DA5D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1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B57FA7" w14:textId="77777777" w:rsidR="00DA5D6B" w:rsidRDefault="00DA5D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8C457" w14:textId="77777777" w:rsidR="0028117A" w:rsidRDefault="00281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6FCE8" w14:textId="77777777" w:rsidR="00D260AD" w:rsidRDefault="00D260AD" w:rsidP="00EC18CE">
      <w:pPr>
        <w:spacing w:after="0" w:line="240" w:lineRule="auto"/>
      </w:pPr>
      <w:r>
        <w:separator/>
      </w:r>
    </w:p>
  </w:footnote>
  <w:footnote w:type="continuationSeparator" w:id="0">
    <w:p w14:paraId="2E56016A" w14:textId="77777777" w:rsidR="00D260AD" w:rsidRDefault="00D260AD" w:rsidP="00EC1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6B579D" w14:textId="77777777" w:rsidR="0028117A" w:rsidRDefault="002811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5A4E2" w14:textId="77777777" w:rsidR="0028117A" w:rsidRDefault="00DA5D6B">
    <w:pPr>
      <w:pStyle w:val="Header"/>
    </w:pPr>
    <w:r>
      <w:rPr>
        <w:sz w:val="20"/>
        <w:szCs w:val="20"/>
      </w:rPr>
      <w:t>Protocol 17-CC-00125, Last revised 8/23/17_RA</w:t>
    </w:r>
    <w:r w:rsidRPr="00EC18CE">
      <w:rPr>
        <w:sz w:val="20"/>
        <w:szCs w:val="20"/>
      </w:rPr>
      <w:tab/>
    </w:r>
    <w:r>
      <w:tab/>
    </w:r>
    <w:r>
      <w:tab/>
    </w:r>
    <w:r w:rsidR="0028117A">
      <w:t xml:space="preserve">Number: </w:t>
    </w:r>
    <w:r w:rsidR="0028117A">
      <w:tab/>
    </w:r>
    <w:r w:rsidR="0028117A">
      <w:tab/>
    </w:r>
  </w:p>
  <w:p w14:paraId="548C1CBB" w14:textId="1E3DDC91" w:rsidR="00DA5D6B" w:rsidRDefault="0028117A">
    <w:pPr>
      <w:pStyle w:val="Header"/>
    </w:pPr>
    <w:r>
      <w:t xml:space="preserve">HEALS </w:t>
    </w:r>
    <w:r>
      <w:t>42-item</w:t>
    </w:r>
    <w:bookmarkStart w:id="0" w:name="_GoBack"/>
    <w:bookmarkEnd w:id="0"/>
    <w:r w:rsidR="00DA5D6B">
      <w:tab/>
    </w:r>
    <w:r w:rsidR="00DA5D6B">
      <w:tab/>
    </w:r>
    <w:r w:rsidR="004E6068">
      <w:tab/>
    </w:r>
    <w:r w:rsidR="00DA5D6B">
      <w:t xml:space="preserve">Date: </w:t>
    </w:r>
  </w:p>
  <w:p w14:paraId="1E3720E8" w14:textId="77777777" w:rsidR="00DA5D6B" w:rsidRDefault="00DA5D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F6D5F" w14:textId="77777777" w:rsidR="0028117A" w:rsidRDefault="0028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02FDD"/>
    <w:multiLevelType w:val="hybridMultilevel"/>
    <w:tmpl w:val="9E1E81E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26FAE"/>
    <w:multiLevelType w:val="hybridMultilevel"/>
    <w:tmpl w:val="83D63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B1206"/>
    <w:multiLevelType w:val="hybridMultilevel"/>
    <w:tmpl w:val="D0CEE78A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94632"/>
    <w:multiLevelType w:val="hybridMultilevel"/>
    <w:tmpl w:val="3A24EDA0"/>
    <w:lvl w:ilvl="0" w:tplc="3CC6EB0E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i w:val="0"/>
        <w:color w:val="1F497D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60ED2"/>
    <w:multiLevelType w:val="hybridMultilevel"/>
    <w:tmpl w:val="610EB4A8"/>
    <w:lvl w:ilvl="0" w:tplc="CBFE43E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CE"/>
    <w:rsid w:val="00010806"/>
    <w:rsid w:val="0003361F"/>
    <w:rsid w:val="0003381F"/>
    <w:rsid w:val="00057751"/>
    <w:rsid w:val="00062AAB"/>
    <w:rsid w:val="000832B6"/>
    <w:rsid w:val="0009781E"/>
    <w:rsid w:val="000A1C41"/>
    <w:rsid w:val="000B4126"/>
    <w:rsid w:val="000E36C9"/>
    <w:rsid w:val="000E3F9C"/>
    <w:rsid w:val="000F7173"/>
    <w:rsid w:val="0011497F"/>
    <w:rsid w:val="00115207"/>
    <w:rsid w:val="00134148"/>
    <w:rsid w:val="00135FBF"/>
    <w:rsid w:val="001475D3"/>
    <w:rsid w:val="00156F4A"/>
    <w:rsid w:val="001753E5"/>
    <w:rsid w:val="00195D1F"/>
    <w:rsid w:val="001B46F1"/>
    <w:rsid w:val="001C6B4C"/>
    <w:rsid w:val="001D0885"/>
    <w:rsid w:val="001D0973"/>
    <w:rsid w:val="001D7594"/>
    <w:rsid w:val="0021383F"/>
    <w:rsid w:val="0026320D"/>
    <w:rsid w:val="0026485D"/>
    <w:rsid w:val="002716D8"/>
    <w:rsid w:val="0028117A"/>
    <w:rsid w:val="002B4762"/>
    <w:rsid w:val="002C3A45"/>
    <w:rsid w:val="002E487F"/>
    <w:rsid w:val="002F1B51"/>
    <w:rsid w:val="002F2B41"/>
    <w:rsid w:val="003033DC"/>
    <w:rsid w:val="003106F8"/>
    <w:rsid w:val="00310AEE"/>
    <w:rsid w:val="00311035"/>
    <w:rsid w:val="00314375"/>
    <w:rsid w:val="00314897"/>
    <w:rsid w:val="00323A75"/>
    <w:rsid w:val="00335BB0"/>
    <w:rsid w:val="003370A5"/>
    <w:rsid w:val="00341DA2"/>
    <w:rsid w:val="00343B55"/>
    <w:rsid w:val="003558E1"/>
    <w:rsid w:val="00355FC3"/>
    <w:rsid w:val="003632E0"/>
    <w:rsid w:val="0036435F"/>
    <w:rsid w:val="00364D9A"/>
    <w:rsid w:val="00377248"/>
    <w:rsid w:val="003A16ED"/>
    <w:rsid w:val="003A353B"/>
    <w:rsid w:val="003B13EE"/>
    <w:rsid w:val="003B26E7"/>
    <w:rsid w:val="003D4AF2"/>
    <w:rsid w:val="003E1A5E"/>
    <w:rsid w:val="003E48A3"/>
    <w:rsid w:val="003F3FEF"/>
    <w:rsid w:val="00412A93"/>
    <w:rsid w:val="004148E6"/>
    <w:rsid w:val="00424E4C"/>
    <w:rsid w:val="00433655"/>
    <w:rsid w:val="0044002D"/>
    <w:rsid w:val="00440CB4"/>
    <w:rsid w:val="00442FFF"/>
    <w:rsid w:val="0044709B"/>
    <w:rsid w:val="00462075"/>
    <w:rsid w:val="00463EAC"/>
    <w:rsid w:val="00475728"/>
    <w:rsid w:val="00483149"/>
    <w:rsid w:val="004A79EE"/>
    <w:rsid w:val="004C0893"/>
    <w:rsid w:val="004D0C59"/>
    <w:rsid w:val="004E6068"/>
    <w:rsid w:val="004E6753"/>
    <w:rsid w:val="004E794D"/>
    <w:rsid w:val="00505279"/>
    <w:rsid w:val="0051455B"/>
    <w:rsid w:val="005300E1"/>
    <w:rsid w:val="00544046"/>
    <w:rsid w:val="005544A5"/>
    <w:rsid w:val="00557D04"/>
    <w:rsid w:val="0056102C"/>
    <w:rsid w:val="00576849"/>
    <w:rsid w:val="00577F0C"/>
    <w:rsid w:val="005926B1"/>
    <w:rsid w:val="00593B79"/>
    <w:rsid w:val="005A203F"/>
    <w:rsid w:val="005A4B3F"/>
    <w:rsid w:val="00612FDA"/>
    <w:rsid w:val="00614FEA"/>
    <w:rsid w:val="00633AAB"/>
    <w:rsid w:val="00665013"/>
    <w:rsid w:val="00671832"/>
    <w:rsid w:val="006B25C9"/>
    <w:rsid w:val="006B73D7"/>
    <w:rsid w:val="006F0649"/>
    <w:rsid w:val="006F6941"/>
    <w:rsid w:val="0070195A"/>
    <w:rsid w:val="00707668"/>
    <w:rsid w:val="00766746"/>
    <w:rsid w:val="00777711"/>
    <w:rsid w:val="00785E36"/>
    <w:rsid w:val="007A4F06"/>
    <w:rsid w:val="007B5AAB"/>
    <w:rsid w:val="007C0EEB"/>
    <w:rsid w:val="007D0A1E"/>
    <w:rsid w:val="007D2D94"/>
    <w:rsid w:val="00802BB3"/>
    <w:rsid w:val="008043DF"/>
    <w:rsid w:val="008149D0"/>
    <w:rsid w:val="0082078A"/>
    <w:rsid w:val="00832AC9"/>
    <w:rsid w:val="00834EFD"/>
    <w:rsid w:val="00836D12"/>
    <w:rsid w:val="00837D79"/>
    <w:rsid w:val="0084771D"/>
    <w:rsid w:val="00855F61"/>
    <w:rsid w:val="0085710E"/>
    <w:rsid w:val="00881F2F"/>
    <w:rsid w:val="008865F9"/>
    <w:rsid w:val="008A5EC6"/>
    <w:rsid w:val="008C313A"/>
    <w:rsid w:val="00912F3C"/>
    <w:rsid w:val="00925657"/>
    <w:rsid w:val="00935C27"/>
    <w:rsid w:val="009820F4"/>
    <w:rsid w:val="00994168"/>
    <w:rsid w:val="009A2077"/>
    <w:rsid w:val="009B6E39"/>
    <w:rsid w:val="009C0289"/>
    <w:rsid w:val="009C7887"/>
    <w:rsid w:val="009D3154"/>
    <w:rsid w:val="009D4EF5"/>
    <w:rsid w:val="00A05FDD"/>
    <w:rsid w:val="00A2309F"/>
    <w:rsid w:val="00A30A27"/>
    <w:rsid w:val="00A424D5"/>
    <w:rsid w:val="00A44A28"/>
    <w:rsid w:val="00A6309F"/>
    <w:rsid w:val="00A64C76"/>
    <w:rsid w:val="00AA1599"/>
    <w:rsid w:val="00AA68A6"/>
    <w:rsid w:val="00AB370B"/>
    <w:rsid w:val="00AB503A"/>
    <w:rsid w:val="00AD13E1"/>
    <w:rsid w:val="00AE3B82"/>
    <w:rsid w:val="00AF53C8"/>
    <w:rsid w:val="00AF7240"/>
    <w:rsid w:val="00B0084E"/>
    <w:rsid w:val="00B00D7D"/>
    <w:rsid w:val="00B10B74"/>
    <w:rsid w:val="00B25255"/>
    <w:rsid w:val="00B2750C"/>
    <w:rsid w:val="00B33DD9"/>
    <w:rsid w:val="00B427EC"/>
    <w:rsid w:val="00B5286E"/>
    <w:rsid w:val="00B57CAE"/>
    <w:rsid w:val="00B64F0D"/>
    <w:rsid w:val="00B733E5"/>
    <w:rsid w:val="00B73BEE"/>
    <w:rsid w:val="00B817AF"/>
    <w:rsid w:val="00B84E76"/>
    <w:rsid w:val="00B86758"/>
    <w:rsid w:val="00B86C4B"/>
    <w:rsid w:val="00B9014F"/>
    <w:rsid w:val="00B92F14"/>
    <w:rsid w:val="00B96252"/>
    <w:rsid w:val="00BB072B"/>
    <w:rsid w:val="00BB3EF1"/>
    <w:rsid w:val="00BB5B93"/>
    <w:rsid w:val="00BB5D5A"/>
    <w:rsid w:val="00BC5937"/>
    <w:rsid w:val="00BD30DF"/>
    <w:rsid w:val="00C00BE8"/>
    <w:rsid w:val="00C10358"/>
    <w:rsid w:val="00C24890"/>
    <w:rsid w:val="00C27FF7"/>
    <w:rsid w:val="00C304E4"/>
    <w:rsid w:val="00C34802"/>
    <w:rsid w:val="00C434D3"/>
    <w:rsid w:val="00C628FF"/>
    <w:rsid w:val="00C655B8"/>
    <w:rsid w:val="00C95EF2"/>
    <w:rsid w:val="00CB3CCF"/>
    <w:rsid w:val="00CE0680"/>
    <w:rsid w:val="00D01B5D"/>
    <w:rsid w:val="00D10146"/>
    <w:rsid w:val="00D12C7B"/>
    <w:rsid w:val="00D260AD"/>
    <w:rsid w:val="00D3481F"/>
    <w:rsid w:val="00D5278D"/>
    <w:rsid w:val="00D56580"/>
    <w:rsid w:val="00D62FF8"/>
    <w:rsid w:val="00D643C8"/>
    <w:rsid w:val="00D734B3"/>
    <w:rsid w:val="00D87D05"/>
    <w:rsid w:val="00D97A0E"/>
    <w:rsid w:val="00DA5D6B"/>
    <w:rsid w:val="00DA6ED8"/>
    <w:rsid w:val="00DD0804"/>
    <w:rsid w:val="00DD6A15"/>
    <w:rsid w:val="00DF5C77"/>
    <w:rsid w:val="00E32A49"/>
    <w:rsid w:val="00E47DF0"/>
    <w:rsid w:val="00E5780B"/>
    <w:rsid w:val="00E63E97"/>
    <w:rsid w:val="00E649A0"/>
    <w:rsid w:val="00E86205"/>
    <w:rsid w:val="00EA2157"/>
    <w:rsid w:val="00EA515A"/>
    <w:rsid w:val="00EC03E5"/>
    <w:rsid w:val="00EC18CE"/>
    <w:rsid w:val="00EE2356"/>
    <w:rsid w:val="00EE7C98"/>
    <w:rsid w:val="00F02444"/>
    <w:rsid w:val="00F06405"/>
    <w:rsid w:val="00F20F2E"/>
    <w:rsid w:val="00F43264"/>
    <w:rsid w:val="00F50DD9"/>
    <w:rsid w:val="00F54FD1"/>
    <w:rsid w:val="00F5525F"/>
    <w:rsid w:val="00F66FC5"/>
    <w:rsid w:val="00F82D21"/>
    <w:rsid w:val="00F94035"/>
    <w:rsid w:val="00FA6DE5"/>
    <w:rsid w:val="00FC04CB"/>
    <w:rsid w:val="00FE39BE"/>
    <w:rsid w:val="00FE6F2E"/>
    <w:rsid w:val="00FF1805"/>
    <w:rsid w:val="00FF5DCF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5ABAF7"/>
  <w15:chartTrackingRefBased/>
  <w15:docId w15:val="{FC908A45-29E3-4F0E-BBB0-3C93209C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8CE"/>
    <w:pPr>
      <w:spacing w:after="0" w:line="240" w:lineRule="auto"/>
      <w:ind w:left="720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C18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C18C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8CE"/>
  </w:style>
  <w:style w:type="paragraph" w:styleId="Footer">
    <w:name w:val="footer"/>
    <w:basedOn w:val="Normal"/>
    <w:link w:val="Foot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8CE"/>
  </w:style>
  <w:style w:type="paragraph" w:styleId="BalloonText">
    <w:name w:val="Balloon Text"/>
    <w:basedOn w:val="Normal"/>
    <w:link w:val="BalloonTextChar"/>
    <w:uiPriority w:val="99"/>
    <w:semiHidden/>
    <w:unhideWhenUsed/>
    <w:rsid w:val="00785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C1118-83F3-4844-AE6F-1D9C682E9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, Rezvan (NIH/NIMH) [E]</dc:creator>
  <cp:keywords/>
  <dc:description/>
  <cp:lastModifiedBy>Ameli, Rezvan (NIH/NIMH) [E]</cp:lastModifiedBy>
  <cp:revision>2</cp:revision>
  <cp:lastPrinted>2017-12-13T16:10:00Z</cp:lastPrinted>
  <dcterms:created xsi:type="dcterms:W3CDTF">2018-09-04T15:53:00Z</dcterms:created>
  <dcterms:modified xsi:type="dcterms:W3CDTF">2018-09-04T15:53:00Z</dcterms:modified>
</cp:coreProperties>
</file>